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430B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udy characteristics table</w:t>
      </w:r>
    </w:p>
    <w:tbl>
      <w:tblPr>
        <w:tblStyle w:val="a3"/>
        <w:tblpPr w:leftFromText="180" w:rightFromText="180" w:vertAnchor="text" w:horzAnchor="margin" w:tblpY="74"/>
        <w:tblW w:w="0" w:type="auto"/>
        <w:tblLook w:val="04A0" w:firstRow="1" w:lastRow="0" w:firstColumn="1" w:lastColumn="0" w:noHBand="0" w:noVBand="1"/>
      </w:tblPr>
      <w:tblGrid>
        <w:gridCol w:w="1375"/>
        <w:gridCol w:w="1388"/>
        <w:gridCol w:w="1376"/>
        <w:gridCol w:w="1379"/>
        <w:gridCol w:w="1378"/>
        <w:gridCol w:w="1381"/>
        <w:gridCol w:w="1392"/>
        <w:gridCol w:w="1561"/>
      </w:tblGrid>
      <w:tr w:rsidR="00430B44" w:rsidRPr="00430B44" w:rsidTr="007226DA">
        <w:tc>
          <w:tcPr>
            <w:tcW w:w="1375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1388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ar of publication</w:t>
            </w:r>
          </w:p>
        </w:tc>
        <w:tc>
          <w:tcPr>
            <w:tcW w:w="1376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379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mber of arms</w:t>
            </w:r>
          </w:p>
        </w:tc>
        <w:tc>
          <w:tcPr>
            <w:tcW w:w="1378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381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uration of follow-up</w:t>
            </w:r>
          </w:p>
        </w:tc>
        <w:tc>
          <w:tcPr>
            <w:tcW w:w="1392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ithdrawals</w:t>
            </w:r>
          </w:p>
        </w:tc>
        <w:tc>
          <w:tcPr>
            <w:tcW w:w="1561" w:type="dxa"/>
          </w:tcPr>
          <w:p w:rsidR="007226DA" w:rsidRPr="00430B44" w:rsidRDefault="007226DA" w:rsidP="007226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ndomization (individual or cluster</w:t>
            </w: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30B44" w:rsidRPr="00430B44" w:rsidTr="007226DA">
        <w:tc>
          <w:tcPr>
            <w:tcW w:w="1375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6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9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1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2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1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430B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s </w:t>
      </w:r>
      <w:r w:rsidRPr="00430B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haracteristics table</w:t>
      </w:r>
    </w:p>
    <w:tbl>
      <w:tblPr>
        <w:tblStyle w:val="a3"/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3114"/>
        <w:gridCol w:w="3114"/>
        <w:gridCol w:w="1417"/>
        <w:gridCol w:w="1560"/>
      </w:tblGrid>
      <w:tr w:rsidR="00430B44" w:rsidRPr="00430B44" w:rsidTr="002626AF">
        <w:tc>
          <w:tcPr>
            <w:tcW w:w="3114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114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tients in each arm</w:t>
            </w:r>
          </w:p>
        </w:tc>
        <w:tc>
          <w:tcPr>
            <w:tcW w:w="1417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60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430B44" w:rsidRPr="00430B44" w:rsidTr="002626AF">
        <w:tc>
          <w:tcPr>
            <w:tcW w:w="3114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4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7226DA" w:rsidRPr="00430B44" w:rsidRDefault="007226DA" w:rsidP="007226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30B4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ntervention and comparator details</w:t>
      </w:r>
      <w:r w:rsidRPr="00430B4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tbl>
      <w:tblPr>
        <w:tblStyle w:val="a3"/>
        <w:tblpPr w:leftFromText="180" w:rightFromText="180" w:vertAnchor="text" w:horzAnchor="margin" w:tblpY="206"/>
        <w:tblOverlap w:val="never"/>
        <w:tblW w:w="0" w:type="auto"/>
        <w:tblLook w:val="04A0" w:firstRow="1" w:lastRow="0" w:firstColumn="1" w:lastColumn="0" w:noHBand="0" w:noVBand="1"/>
      </w:tblPr>
      <w:tblGrid>
        <w:gridCol w:w="1410"/>
        <w:gridCol w:w="1410"/>
        <w:gridCol w:w="1191"/>
        <w:gridCol w:w="1157"/>
        <w:gridCol w:w="1194"/>
        <w:gridCol w:w="2086"/>
        <w:gridCol w:w="1096"/>
      </w:tblGrid>
      <w:tr w:rsidR="00430B44" w:rsidRPr="00430B44" w:rsidTr="001C3CFF">
        <w:tc>
          <w:tcPr>
            <w:tcW w:w="1410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10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ention classification</w:t>
            </w:r>
          </w:p>
        </w:tc>
        <w:tc>
          <w:tcPr>
            <w:tcW w:w="1191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ention performer</w:t>
            </w:r>
          </w:p>
        </w:tc>
        <w:tc>
          <w:tcPr>
            <w:tcW w:w="1157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terials and </w:t>
            </w: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echniques used</w:t>
            </w:r>
          </w:p>
        </w:tc>
        <w:tc>
          <w:tcPr>
            <w:tcW w:w="1194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ive ingredients</w:t>
            </w:r>
          </w:p>
        </w:tc>
        <w:tc>
          <w:tcPr>
            <w:tcW w:w="2086" w:type="dxa"/>
          </w:tcPr>
          <w:p w:rsidR="007226DA" w:rsidRPr="00430B44" w:rsidRDefault="007226DA" w:rsidP="00722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centration/dosage form</w:t>
            </w:r>
          </w:p>
        </w:tc>
        <w:tc>
          <w:tcPr>
            <w:tcW w:w="1096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equency and duration</w:t>
            </w:r>
          </w:p>
        </w:tc>
      </w:tr>
      <w:tr w:rsidR="00430B44" w:rsidRPr="00430B44" w:rsidTr="001C3CFF">
        <w:tc>
          <w:tcPr>
            <w:tcW w:w="1410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4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6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</w:tcPr>
          <w:p w:rsidR="007226DA" w:rsidRPr="00430B44" w:rsidRDefault="007226DA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7226DA" w:rsidRPr="00430B44" w:rsidRDefault="007226DA" w:rsidP="007226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0B4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Outcomes (primary and secondary outcomes, adverse events)</w:t>
      </w:r>
    </w:p>
    <w:tbl>
      <w:tblPr>
        <w:tblStyle w:val="a3"/>
        <w:tblpPr w:leftFromText="180" w:rightFromText="180" w:vertAnchor="text" w:horzAnchor="margin" w:tblpY="226"/>
        <w:tblW w:w="0" w:type="auto"/>
        <w:tblLook w:val="04A0" w:firstRow="1" w:lastRow="0" w:firstColumn="1" w:lastColumn="0" w:noHBand="0" w:noVBand="1"/>
      </w:tblPr>
      <w:tblGrid>
        <w:gridCol w:w="1269"/>
        <w:gridCol w:w="1337"/>
        <w:gridCol w:w="1337"/>
        <w:gridCol w:w="1337"/>
        <w:gridCol w:w="1338"/>
        <w:gridCol w:w="1433"/>
        <w:gridCol w:w="1323"/>
        <w:gridCol w:w="1388"/>
        <w:gridCol w:w="1062"/>
        <w:gridCol w:w="1062"/>
        <w:gridCol w:w="1062"/>
      </w:tblGrid>
      <w:tr w:rsidR="00430B44" w:rsidRPr="00430B44" w:rsidTr="00430B44">
        <w:tc>
          <w:tcPr>
            <w:tcW w:w="1269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udy</w:t>
            </w: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m 1 and number of patients</w:t>
            </w: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m 2 and number of patients</w:t>
            </w: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m 3 and number of patients</w:t>
            </w:r>
          </w:p>
        </w:tc>
        <w:tc>
          <w:tcPr>
            <w:tcW w:w="133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m 4 and number of patients</w:t>
            </w:r>
          </w:p>
        </w:tc>
        <w:tc>
          <w:tcPr>
            <w:tcW w:w="143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 1</w:t>
            </w:r>
          </w:p>
        </w:tc>
        <w:tc>
          <w:tcPr>
            <w:tcW w:w="132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ime of follow-up</w:t>
            </w:r>
          </w:p>
        </w:tc>
        <w:tc>
          <w:tcPr>
            <w:tcW w:w="138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 data</w:t>
            </w: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 2</w:t>
            </w: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ime of follow-up</w:t>
            </w: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 data</w:t>
            </w:r>
          </w:p>
        </w:tc>
      </w:tr>
      <w:tr w:rsidR="00430B44" w:rsidRPr="00430B44" w:rsidTr="00430B44">
        <w:tc>
          <w:tcPr>
            <w:tcW w:w="1269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3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0B44" w:rsidRPr="00430B44" w:rsidTr="00430B44">
        <w:tc>
          <w:tcPr>
            <w:tcW w:w="1269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7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3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8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2" w:type="dxa"/>
          </w:tcPr>
          <w:p w:rsidR="00430B44" w:rsidRPr="00430B44" w:rsidRDefault="00430B44" w:rsidP="00430B4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7226DA" w:rsidRPr="00430B44" w:rsidRDefault="00430B44" w:rsidP="007226D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30B4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o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</w:tblGrid>
      <w:tr w:rsidR="00430B44" w:rsidRPr="00430B44" w:rsidTr="00430B44">
        <w:tc>
          <w:tcPr>
            <w:tcW w:w="3487" w:type="dxa"/>
          </w:tcPr>
          <w:p w:rsidR="00430B44" w:rsidRPr="00430B44" w:rsidRDefault="00430B44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3487" w:type="dxa"/>
          </w:tcPr>
          <w:p w:rsidR="00430B44" w:rsidRPr="00430B44" w:rsidRDefault="00430B44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onsorship/funding</w:t>
            </w:r>
          </w:p>
        </w:tc>
        <w:tc>
          <w:tcPr>
            <w:tcW w:w="3487" w:type="dxa"/>
          </w:tcPr>
          <w:p w:rsidR="00430B44" w:rsidRPr="00430B44" w:rsidRDefault="00430B44" w:rsidP="00430B44">
            <w:pPr>
              <w:tabs>
                <w:tab w:val="left" w:pos="64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430B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flicts of interest</w:t>
            </w:r>
          </w:p>
        </w:tc>
      </w:tr>
      <w:tr w:rsidR="00430B44" w:rsidRPr="00430B44" w:rsidTr="00430B44">
        <w:tc>
          <w:tcPr>
            <w:tcW w:w="3487" w:type="dxa"/>
          </w:tcPr>
          <w:p w:rsidR="00430B44" w:rsidRPr="00430B44" w:rsidRDefault="00430B44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:rsidR="00430B44" w:rsidRPr="00430B44" w:rsidRDefault="00430B44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:rsidR="00430B44" w:rsidRPr="00430B44" w:rsidRDefault="00430B44" w:rsidP="00722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0B44" w:rsidRPr="00430B44" w:rsidRDefault="00430B44" w:rsidP="007226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D468F" w:rsidRPr="00430B44" w:rsidRDefault="002D468F" w:rsidP="007226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p w:rsidR="002D468F" w:rsidRPr="00430B44" w:rsidRDefault="002D468F" w:rsidP="007226DA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D468F" w:rsidRPr="00430B44" w:rsidSect="002D46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FE5347"/>
    <w:multiLevelType w:val="hybridMultilevel"/>
    <w:tmpl w:val="0CBE4B82"/>
    <w:lvl w:ilvl="0" w:tplc="ECAC0E0A">
      <w:start w:val="5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  <w:color w:val="131413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68F"/>
    <w:rsid w:val="002D468F"/>
    <w:rsid w:val="00430B44"/>
    <w:rsid w:val="004B16AE"/>
    <w:rsid w:val="007226DA"/>
    <w:rsid w:val="00B86222"/>
    <w:rsid w:val="00E4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B951"/>
  <w15:chartTrackingRefBased/>
  <w15:docId w15:val="{C77040C7-3D93-4CF9-BA0A-7E34437C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4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D468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D468F"/>
    <w:rPr>
      <w:sz w:val="18"/>
      <w:szCs w:val="18"/>
    </w:rPr>
  </w:style>
  <w:style w:type="paragraph" w:styleId="a6">
    <w:name w:val="List Paragraph"/>
    <w:basedOn w:val="a"/>
    <w:uiPriority w:val="99"/>
    <w:qFormat/>
    <w:rsid w:val="00E40CFC"/>
    <w:pPr>
      <w:spacing w:after="160" w:line="259" w:lineRule="auto"/>
      <w:ind w:firstLineChars="200" w:firstLine="42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翀</dc:creator>
  <cp:keywords/>
  <dc:description/>
  <cp:lastModifiedBy>冯 翀</cp:lastModifiedBy>
  <cp:revision>2</cp:revision>
  <dcterms:created xsi:type="dcterms:W3CDTF">2019-10-18T23:06:00Z</dcterms:created>
  <dcterms:modified xsi:type="dcterms:W3CDTF">2019-10-18T23:38:00Z</dcterms:modified>
</cp:coreProperties>
</file>